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AB0268">
      <w:pPr>
        <w:spacing w:line="240" w:lineRule="auto"/>
        <w:rPr>
          <w:rFonts w:hint="default" w:ascii="Times New Roman" w:hAnsi="Times New Roman" w:eastAsia="宋体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1"/>
          <w:szCs w:val="24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b/>
          <w:bCs/>
          <w:sz w:val="21"/>
          <w:szCs w:val="24"/>
          <w:lang w:val="en-US" w:eastAsia="zh-CN"/>
        </w:rPr>
        <w:t xml:space="preserve">: Differential </w:t>
      </w:r>
      <w:r>
        <w:rPr>
          <w:rFonts w:hint="default" w:ascii="Times New Roman" w:hAnsi="Times New Roman" w:eastAsia="宋体" w:cs="Times New Roman"/>
          <w:b/>
          <w:bCs/>
          <w:sz w:val="21"/>
          <w:szCs w:val="24"/>
          <w:lang w:val="en-US"/>
        </w:rPr>
        <w:t>protein function enrichment: 5</w:t>
      </w:r>
      <w:r>
        <w:rPr>
          <w:rFonts w:hint="default" w:ascii="Times New Roman" w:hAnsi="Times New Roman" w:eastAsia="宋体" w:cs="Times New Roman"/>
          <w:b/>
          <w:bCs/>
          <w:sz w:val="21"/>
          <w:szCs w:val="24"/>
          <w:lang w:val="en-US" w:eastAsia="zh-CN"/>
        </w:rPr>
        <w:t>d vs NM</w:t>
      </w:r>
    </w:p>
    <w:tbl>
      <w:tblPr>
        <w:tblStyle w:val="13"/>
        <w:tblpPr w:leftFromText="180" w:rightFromText="180" w:vertAnchor="text" w:horzAnchor="page" w:tblpXSpec="center" w:tblpY="150"/>
        <w:tblOverlap w:val="never"/>
        <w:tblW w:w="108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1201"/>
        <w:gridCol w:w="3720"/>
        <w:gridCol w:w="1602"/>
        <w:gridCol w:w="13"/>
        <w:gridCol w:w="3696"/>
      </w:tblGrid>
      <w:tr w14:paraId="3159B8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606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EEA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921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1E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up-regulated</w:t>
            </w:r>
          </w:p>
        </w:tc>
        <w:tc>
          <w:tcPr>
            <w:tcW w:w="5311" w:type="dxa"/>
            <w:gridSpan w:val="3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B5F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down-regulated</w:t>
            </w:r>
          </w:p>
        </w:tc>
      </w:tr>
      <w:tr w14:paraId="59BF60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60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1D1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FB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lassifications</w:t>
            </w:r>
          </w:p>
        </w:tc>
        <w:tc>
          <w:tcPr>
            <w:tcW w:w="372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C9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roteins</w:t>
            </w:r>
          </w:p>
        </w:tc>
        <w:tc>
          <w:tcPr>
            <w:tcW w:w="1615" w:type="dxa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EA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lassifications</w:t>
            </w:r>
          </w:p>
        </w:tc>
        <w:tc>
          <w:tcPr>
            <w:tcW w:w="3696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EE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roteins</w:t>
            </w:r>
          </w:p>
        </w:tc>
      </w:tr>
      <w:tr w14:paraId="7BA00C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06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B8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GO</w:t>
            </w:r>
          </w:p>
        </w:tc>
        <w:tc>
          <w:tcPr>
            <w:tcW w:w="120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4D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RNA</w:t>
            </w:r>
          </w:p>
          <w:p w14:paraId="31A975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rocessing</w:t>
            </w:r>
          </w:p>
        </w:tc>
        <w:tc>
          <w:tcPr>
            <w:tcW w:w="372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C5C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oronin</w:t>
            </w:r>
          </w:p>
          <w:p w14:paraId="4AA6ED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stathmin</w:t>
            </w:r>
          </w:p>
          <w:p w14:paraId="03853C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nucleolin</w:t>
            </w:r>
          </w:p>
          <w:p w14:paraId="1BD1EE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nucleophosmin</w:t>
            </w:r>
          </w:p>
          <w:p w14:paraId="25E1F6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RNA helicase</w:t>
            </w:r>
          </w:p>
          <w:p w14:paraId="10511F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interleukin enhancer binding factor 3</w:t>
            </w:r>
          </w:p>
          <w:p w14:paraId="51E924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BCL2 associated transcription factor 1</w:t>
            </w:r>
          </w:p>
          <w:p w14:paraId="120C63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heterogeneous nuclear ribonucleoprotein</w:t>
            </w:r>
          </w:p>
          <w:p w14:paraId="2F4AC8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eukaryotic translation initiation factor 4</w:t>
            </w:r>
          </w:p>
          <w:p w14:paraId="25C21B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poline rich mitotic checkpoint control factor</w:t>
            </w:r>
          </w:p>
          <w:p w14:paraId="452F89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ctivated RNA polymerase II transcriptional coactivator p15</w:t>
            </w:r>
          </w:p>
        </w:tc>
        <w:tc>
          <w:tcPr>
            <w:tcW w:w="160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679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TP metabolism</w:t>
            </w:r>
          </w:p>
          <w:p w14:paraId="0809A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＆</w:t>
            </w:r>
          </w:p>
          <w:p w14:paraId="10173D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mitochondrial </w:t>
            </w:r>
          </w:p>
          <w:p w14:paraId="45A730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rocessing</w:t>
            </w:r>
          </w:p>
        </w:tc>
        <w:tc>
          <w:tcPr>
            <w:tcW w:w="3709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E4B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TP synthase</w:t>
            </w:r>
          </w:p>
          <w:p w14:paraId="10027E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conitate hydratase</w:t>
            </w:r>
          </w:p>
          <w:p w14:paraId="7BB6D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enoyl-CoA hydratase</w:t>
            </w:r>
          </w:p>
          <w:p w14:paraId="24B838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DP/ATP translocase</w:t>
            </w:r>
          </w:p>
          <w:p w14:paraId="2FE66E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NADH dehydrogenase</w:t>
            </w:r>
          </w:p>
          <w:p w14:paraId="1D96DE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MP phosphotransferase</w:t>
            </w:r>
          </w:p>
          <w:p w14:paraId="6E3F14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enoyl-CoA delta isomerase 1</w:t>
            </w:r>
          </w:p>
          <w:p w14:paraId="1F4BA7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alcium-transporting ATPase</w:t>
            </w:r>
          </w:p>
          <w:p w14:paraId="1B7C28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hosphopyruvate hydratase</w:t>
            </w:r>
          </w:p>
          <w:p w14:paraId="3208D1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cytochrome c oxidase subunit 4 </w:t>
            </w:r>
          </w:p>
          <w:p w14:paraId="552ABB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cetyl-CoA acetyltransferase 1</w:t>
            </w:r>
          </w:p>
          <w:p w14:paraId="7E6AF1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phosphoenolpyruvate carboxykinase </w:t>
            </w:r>
          </w:p>
          <w:p w14:paraId="7C4EF9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cyl-CoA synthetase family member 2</w:t>
            </w:r>
          </w:p>
        </w:tc>
      </w:tr>
      <w:tr w14:paraId="133F13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0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38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7B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DNA</w:t>
            </w:r>
          </w:p>
          <w:p w14:paraId="0DF6FD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rocessing</w:t>
            </w: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1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SRP1</w:t>
            </w:r>
          </w:p>
          <w:p w14:paraId="475A5A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hromobox 5</w:t>
            </w:r>
          </w:p>
          <w:p w14:paraId="689731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yhymosin beta</w:t>
            </w:r>
          </w:p>
          <w:p w14:paraId="0914CA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rotein S100-A</w:t>
            </w:r>
          </w:p>
          <w:p w14:paraId="11C755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eastAsia="zh-CN"/>
              </w:rPr>
              <w:t>istone deacetylase 1</w:t>
            </w:r>
          </w:p>
          <w:p w14:paraId="0132D3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lpha-2-macroglobulin</w:t>
            </w:r>
          </w:p>
          <w:p w14:paraId="12DE6E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nuclear receptor corepressor 1</w:t>
            </w:r>
          </w:p>
          <w:p w14:paraId="35CDED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hromo domain-containing protein</w:t>
            </w:r>
          </w:p>
          <w:p w14:paraId="57349C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K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eastAsia="zh-CN"/>
              </w:rPr>
              <w:t>AT8 regulatory NSL complex subunit</w:t>
            </w:r>
          </w:p>
          <w:p w14:paraId="47CF97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chromosome 17 open reading frame 49 </w:t>
            </w:r>
          </w:p>
          <w:p w14:paraId="6461EF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metastasis associated 1 family member 2</w:t>
            </w:r>
          </w:p>
          <w:p w14:paraId="1DCE8B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apoptotic chromatin condensation inducer 1 </w:t>
            </w:r>
          </w:p>
          <w:p w14:paraId="3753D4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thyroid hormone receptor associated protein 3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7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myosin </w:t>
            </w:r>
          </w:p>
        </w:tc>
        <w:tc>
          <w:tcPr>
            <w:tcW w:w="3709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2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ctin</w:t>
            </w:r>
          </w:p>
          <w:p w14:paraId="792D9A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troponin </w:t>
            </w:r>
          </w:p>
          <w:p w14:paraId="68C10E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vimentin</w:t>
            </w:r>
          </w:p>
          <w:p w14:paraId="3094C1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myomesin</w:t>
            </w:r>
          </w:p>
          <w:p w14:paraId="701ECA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nebulette </w:t>
            </w:r>
          </w:p>
          <w:p w14:paraId="6ADD21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myosin binding protein C</w:t>
            </w:r>
          </w:p>
        </w:tc>
      </w:tr>
      <w:tr w14:paraId="4D768A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0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BD0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D5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F30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98D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pyruvate </w:t>
            </w:r>
          </w:p>
          <w:p w14:paraId="0C504E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metabolism</w:t>
            </w:r>
          </w:p>
        </w:tc>
        <w:tc>
          <w:tcPr>
            <w:tcW w:w="3709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889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yruvate kinase</w:t>
            </w:r>
          </w:p>
          <w:p w14:paraId="5A0C9F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lactate dehydrogenase </w:t>
            </w:r>
          </w:p>
          <w:p w14:paraId="7004E4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yruvate dehydrogenase complex</w:t>
            </w:r>
          </w:p>
        </w:tc>
      </w:tr>
      <w:tr w14:paraId="3839D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0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49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77E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9F2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36B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transporting</w:t>
            </w:r>
          </w:p>
        </w:tc>
        <w:tc>
          <w:tcPr>
            <w:tcW w:w="3709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84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transferrin</w:t>
            </w:r>
          </w:p>
          <w:p w14:paraId="2A386D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nnexin</w:t>
            </w:r>
          </w:p>
          <w:p w14:paraId="3684F6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reticulon</w:t>
            </w:r>
          </w:p>
          <w:p w14:paraId="62A0DD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hemoglobin</w:t>
            </w:r>
          </w:p>
          <w:p w14:paraId="3853B8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ctinin alpha</w:t>
            </w:r>
          </w:p>
          <w:p w14:paraId="33DA0F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polipoprotein A</w:t>
            </w:r>
          </w:p>
          <w:p w14:paraId="693412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nion exchange protein</w:t>
            </w:r>
          </w:p>
          <w:p w14:paraId="096955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calcium-transporting ATPase </w:t>
            </w:r>
          </w:p>
          <w:p w14:paraId="6A73E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spartate aminotransferase</w:t>
            </w:r>
          </w:p>
          <w:p w14:paraId="11233E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fatty acid-binding protein</w:t>
            </w:r>
          </w:p>
          <w:p w14:paraId="1339B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60 kDa heat shock protein</w:t>
            </w:r>
          </w:p>
          <w:p w14:paraId="093A13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high mobility group protein B1</w:t>
            </w:r>
          </w:p>
        </w:tc>
      </w:tr>
      <w:tr w14:paraId="063C4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06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5DC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KEGG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FD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spliceosome</w:t>
            </w:r>
          </w:p>
        </w:tc>
        <w:tc>
          <w:tcPr>
            <w:tcW w:w="37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050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RNA helicase</w:t>
            </w:r>
          </w:p>
          <w:p w14:paraId="0ABA7B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heterogeneous nuclear ribonucleoprotein K</w:t>
            </w:r>
          </w:p>
          <w:p w14:paraId="1A490D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poptotic chromatin condensation inducer 1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A8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glycolysis / gluconeogenesis</w:t>
            </w:r>
          </w:p>
        </w:tc>
        <w:tc>
          <w:tcPr>
            <w:tcW w:w="3709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72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beta-enolase</w:t>
            </w:r>
          </w:p>
          <w:p w14:paraId="121C08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pyruvate kinase</w:t>
            </w:r>
          </w:p>
          <w:p w14:paraId="07DC02A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857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hosphoglycerate mutase</w:t>
            </w:r>
          </w:p>
          <w:p w14:paraId="30C8D7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857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6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Phosphofructokinase</w:t>
            </w:r>
          </w:p>
          <w:p w14:paraId="19ACAA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857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7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Phosphopyruvate hydratase</w:t>
            </w:r>
          </w:p>
          <w:p w14:paraId="4EEBB4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phosphoglycerate kinase</w:t>
            </w:r>
          </w:p>
          <w:p w14:paraId="6A0DDB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fructose-bisphosphate aldolase</w:t>
            </w:r>
          </w:p>
          <w:p w14:paraId="0DBC84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triosephosphate isomerase</w:t>
            </w:r>
          </w:p>
          <w:p w14:paraId="0135C1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glucose-6-phosphate isomerase</w:t>
            </w:r>
          </w:p>
          <w:p w14:paraId="038BA1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osphoenolpyruvate carboxykinase</w:t>
            </w:r>
          </w:p>
          <w:p w14:paraId="71114C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glyceraldehyde-3-phosphate dehydrogenase</w:t>
            </w:r>
          </w:p>
        </w:tc>
      </w:tr>
      <w:tr w14:paraId="2B622C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0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C54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201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C1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other</w:t>
            </w: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A35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transferrin</w:t>
            </w:r>
          </w:p>
          <w:p w14:paraId="0BA3D5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apolipoprotein A</w:t>
            </w:r>
          </w:p>
          <w:p w14:paraId="32BEAB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histone deacetylase 1 </w:t>
            </w:r>
          </w:p>
          <w:p w14:paraId="34FFF6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nuclear receptor corepressor 1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D7F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TCA cycle</w:t>
            </w:r>
          </w:p>
        </w:tc>
        <w:tc>
          <w:tcPr>
            <w:tcW w:w="3709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F2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isocitrate dehydrogenase</w:t>
            </w:r>
          </w:p>
          <w:p w14:paraId="28677F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malate dehydrogenase</w:t>
            </w:r>
          </w:p>
          <w:p w14:paraId="2CFB16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itrate synthase</w:t>
            </w:r>
          </w:p>
        </w:tc>
      </w:tr>
      <w:tr w14:paraId="663F62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0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BF2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201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4A3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32F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2D0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OXPHOS</w:t>
            </w:r>
          </w:p>
        </w:tc>
        <w:tc>
          <w:tcPr>
            <w:tcW w:w="3709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5A4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TP synthase</w:t>
            </w:r>
          </w:p>
          <w:p w14:paraId="08AD85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NADH dehydrogenase</w:t>
            </w:r>
          </w:p>
          <w:p w14:paraId="5EEBAF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ytochrome c oxidase subunit 4</w:t>
            </w:r>
          </w:p>
        </w:tc>
      </w:tr>
      <w:tr w14:paraId="70165A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0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F8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201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76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A9A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BA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lipid metabolism</w:t>
            </w:r>
          </w:p>
        </w:tc>
        <w:tc>
          <w:tcPr>
            <w:tcW w:w="3709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C5A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polipoprotein A</w:t>
            </w:r>
          </w:p>
          <w:p w14:paraId="17936D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spartate aminotransferase</w:t>
            </w:r>
          </w:p>
          <w:p w14:paraId="557327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enoyl-CoA hydratase</w:t>
            </w:r>
          </w:p>
          <w:p w14:paraId="756451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cetyl-CoA acetyltransferase</w:t>
            </w:r>
          </w:p>
          <w:p w14:paraId="3776A3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hydroxyacyl-CoA dehydrogenase</w:t>
            </w:r>
          </w:p>
        </w:tc>
      </w:tr>
      <w:tr w14:paraId="698860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0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E49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201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41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CA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BBB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pyruvate metabolism</w:t>
            </w:r>
          </w:p>
        </w:tc>
        <w:tc>
          <w:tcPr>
            <w:tcW w:w="3709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F2A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lactate dehydrogenase</w:t>
            </w:r>
          </w:p>
          <w:p w14:paraId="72838E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pyruvate dehydrogenase complex </w:t>
            </w:r>
          </w:p>
          <w:p w14:paraId="693592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acetyl-CoA acetyltransferase</w:t>
            </w:r>
          </w:p>
        </w:tc>
      </w:tr>
      <w:tr w14:paraId="11F3C0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0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B2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201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3AF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B3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AF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I3K-Akt</w:t>
            </w:r>
          </w:p>
          <w:p w14:paraId="3D43DC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signaling pathway</w:t>
            </w:r>
          </w:p>
        </w:tc>
        <w:tc>
          <w:tcPr>
            <w:tcW w:w="3709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7C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ollagen alpha-1(I) chain</w:t>
            </w:r>
          </w:p>
          <w:p w14:paraId="74F139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ollagen alpha-3(VI) chain</w:t>
            </w:r>
          </w:p>
          <w:p w14:paraId="347E7E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immunoglobulin heavy constant mu</w:t>
            </w:r>
          </w:p>
          <w:p w14:paraId="652155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tyrosine 3-monooxygenase/tryptophan 5-monooxygenase activation protein</w:t>
            </w:r>
          </w:p>
        </w:tc>
      </w:tr>
    </w:tbl>
    <w:p w14:paraId="783EA668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24292F"/>
          <w:spacing w:val="0"/>
          <w:sz w:val="24"/>
          <w:szCs w:val="24"/>
          <w:shd w:val="clear" w:color="auto" w:fill="auto"/>
          <w:lang w:eastAsia="zh-CN"/>
        </w:rPr>
      </w:pPr>
      <w:bookmarkStart w:id="0" w:name="_GoBack"/>
      <w:bookmarkEnd w:id="0"/>
    </w:p>
    <w:sectPr>
      <w:footerReference r:id="rId3" w:type="default"/>
      <w:pgSz w:w="11906" w:h="16838"/>
      <w:pgMar w:top="1020" w:right="1020" w:bottom="1020" w:left="1020" w:header="851" w:footer="992" w:gutter="0"/>
      <w:lnNumType w:countBy="1" w:distance="567" w:restart="continuous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030451C">
    <w:pPr>
      <w:pStyle w:val="11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5FFD43">
                          <w:pPr>
                            <w:pStyle w:val="11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BR89qo3AgAAbwQAAA4AAABkcnMvZTJvRG9jLnhtbK1UzY7TMBC+I/EO&#10;lu80bRGrqmq6KlsVIVXsSgVxdh2nieQ/2W6T8gDwBpy4cOe5+hx8dpIuWjjsgUs69oy/me+bmS5u&#10;WyXJSThfG53TyWhMidDcFLU+5PTTx82rGSU+MF0wabTI6Vl4ert8+WLR2LmYmsrIQjgCEO3njc1p&#10;FYKdZ5nnlVDMj4wVGs7SOMUCju6QFY41QFcym47HN1ljXGGd4cJ73K47J+0R3XMATVnWXKwNPyqh&#10;Q4fqhGQBlHxVW0+XqdqyFDzcl6UXgcicgmlIXySBvY/fbLlg84Njtqp5XwJ7TglPOClWayS9Qq1Z&#10;YOTo6r+gVM2d8aYMI25U1hFJioDFZPxEm13FrEhcILW3V9H9/4PlH04PjtRFTtF2zRQafvn+7fLj&#10;1+XnVzKL8jTWzxG1s4gL7VvTYmiGe4/LyLotnYq/4EPgh7jnq7iiDYTHR7PpbDaGi8M3HICfPT63&#10;zod3wigSjZw6dC+Jyk5bH7rQISRm02ZTS5k6KDVpcnrz+s04Pbh6AC51jBVpFnqYSKkrPVqh3bc9&#10;z70pzqDpTDcn3vJNjVK2zIcH5jAYKB+rE+7xKaVBStNblFTGffnXfYxHv+ClpMGg5VRjryiR7zX6&#10;CMAwGG4w9oOhj+rOYHInWEnLk4kHLsjBLJ1Rn7FPq5gDLqY5MuU0DOZd6IYd+8jFapWCjtbVh6p7&#10;gCm0LGz1zvKYJkrl7eoYIG1SPArUqYJOxQPmMPWs35k46H+eU9Tj/8TyN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LNJWO7QAAAABQEAAA8AAAAAAAAAAQAgAAAAIgAAAGRycy9kb3ducmV2LnhtbFBL&#10;AQIUABQAAAAIAIdO4kAUfPaqNwIAAG8EAAAOAAAAAAAAAAEAIAAAAB8BAABkcnMvZTJvRG9jLnht&#10;bFBLBQYAAAAABgAGAFkBAADI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5FFD43">
                    <w:pPr>
                      <w:pStyle w:val="11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JhYzQzZjk4MTE3OWU0ZDZkZTZlZjI0MjE4YWZlZGYifQ=="/>
  </w:docVars>
  <w:rsids>
    <w:rsidRoot w:val="1AA24D9F"/>
    <w:rsid w:val="01E33431"/>
    <w:rsid w:val="07011CC2"/>
    <w:rsid w:val="07644792"/>
    <w:rsid w:val="08B46067"/>
    <w:rsid w:val="09284798"/>
    <w:rsid w:val="0F2B6FD9"/>
    <w:rsid w:val="183C240D"/>
    <w:rsid w:val="1AA24D9F"/>
    <w:rsid w:val="28DA2E89"/>
    <w:rsid w:val="2A4254F9"/>
    <w:rsid w:val="2D1F32F4"/>
    <w:rsid w:val="323B4D81"/>
    <w:rsid w:val="34B70380"/>
    <w:rsid w:val="3690132A"/>
    <w:rsid w:val="3AE174A3"/>
    <w:rsid w:val="43446334"/>
    <w:rsid w:val="44A84E71"/>
    <w:rsid w:val="477DCE1E"/>
    <w:rsid w:val="4DBE6446"/>
    <w:rsid w:val="573E1E21"/>
    <w:rsid w:val="5B487E91"/>
    <w:rsid w:val="5CF9550F"/>
    <w:rsid w:val="5D4329E6"/>
    <w:rsid w:val="5EFEBDE8"/>
    <w:rsid w:val="631F5E2F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2DD6C79"/>
    <w:rsid w:val="7B19125E"/>
    <w:rsid w:val="7C5F4108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autoRedefine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autoRedefine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autoRedefine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autoRedefine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4">
    <w:name w:val="Default Paragraph Font"/>
    <w:autoRedefine/>
    <w:qFormat/>
    <w:uiPriority w:val="0"/>
    <w:rPr>
      <w:rFonts w:eastAsia="微软雅黑" w:asciiTheme="minorAscii" w:hAnsiTheme="minorAscii"/>
    </w:rPr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qFormat/>
    <w:uiPriority w:val="0"/>
    <w:pPr>
      <w:widowControl w:val="0"/>
      <w:tabs>
        <w:tab w:val="center" w:pos="4153"/>
        <w:tab w:val="right" w:pos="8306"/>
      </w:tabs>
      <w:snapToGrid w:val="0"/>
      <w:jc w:val="left"/>
    </w:pPr>
    <w:rPr>
      <w:rFonts w:ascii="Arial" w:hAnsi="Arial" w:eastAsia="微软雅黑" w:cs="Times New Roman"/>
      <w:kern w:val="2"/>
      <w:sz w:val="18"/>
      <w:szCs w:val="24"/>
      <w:lang w:val="en-US" w:eastAsia="zh-CN" w:bidi="ar-SA"/>
    </w:rPr>
  </w:style>
  <w:style w:type="table" w:styleId="13">
    <w:name w:val="Table Grid"/>
    <w:basedOn w:val="12"/>
    <w:autoRedefine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5">
    <w:name w:val="Bibliography"/>
    <w:autoRedefine/>
    <w:qFormat/>
    <w:uiPriority w:val="0"/>
    <w:pPr>
      <w:widowControl w:val="0"/>
      <w:tabs>
        <w:tab w:val="left" w:pos="384"/>
      </w:tabs>
      <w:spacing w:line="480" w:lineRule="auto"/>
      <w:ind w:left="384" w:hanging="384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689</Words>
  <Characters>5323</Characters>
  <Lines>0</Lines>
  <Paragraphs>0</Paragraphs>
  <TotalTime>0</TotalTime>
  <ScaleCrop>false</ScaleCrop>
  <LinksUpToDate>false</LinksUpToDate>
  <CharactersWithSpaces>57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曈曈</dc:creator>
  <cp:lastModifiedBy>曈曈</cp:lastModifiedBy>
  <dcterms:modified xsi:type="dcterms:W3CDTF">2026-02-18T14:0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969EF65B99994906AFD8CCD12866FA34_13</vt:lpwstr>
  </property>
  <property fmtid="{D5CDD505-2E9C-101B-9397-08002B2CF9AE}" pid="6" name="KSOTemplateDocerSaveRecord">
    <vt:lpwstr>eyJoZGlkIjoiZjVlNDYwY2Q3YzQ0NDU1NjhhNDBhOTU5MjJlYjY1NjEiLCJ1c2VySWQiOiI0MTI3MzQ1NjEifQ==</vt:lpwstr>
  </property>
</Properties>
</file>